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DD6AA5">
        <w:rPr>
          <w:rFonts w:ascii="Arial" w:hAnsi="Arial" w:cs="Arial"/>
          <w:color w:val="0066CC"/>
          <w:sz w:val="22"/>
          <w:lang w:val="en-ZA"/>
        </w:rPr>
        <w:t>11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DD6AA5">
        <w:rPr>
          <w:rFonts w:ascii="Arial" w:hAnsi="Arial" w:cs="Arial"/>
          <w:color w:val="0070C0"/>
          <w:sz w:val="22"/>
          <w:szCs w:val="20"/>
          <w:lang w:val="en-ZA"/>
        </w:rPr>
        <w:t>HORSLEY 2011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4037"/>
        <w:gridCol w:w="4113"/>
      </w:tblGrid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9A5E87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7" w:type="dxa"/>
            <w:shd w:val="clear" w:color="auto" w:fill="auto"/>
          </w:tcPr>
          <w:p w:rsidR="006F4DF2" w:rsidRPr="009A5E87" w:rsidRDefault="006F4DF2" w:rsidP="00E1409B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3" w:type="dxa"/>
            <w:shd w:val="clear" w:color="auto" w:fill="auto"/>
          </w:tcPr>
          <w:p w:rsidR="006F4DF2" w:rsidRPr="009A5E87" w:rsidRDefault="006F4DF2" w:rsidP="00E1409B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DC2892">
        <w:trPr>
          <w:trHeight w:val="1715"/>
        </w:trPr>
        <w:tc>
          <w:tcPr>
            <w:tcW w:w="1915" w:type="dxa"/>
            <w:shd w:val="clear" w:color="auto" w:fill="auto"/>
          </w:tcPr>
          <w:p w:rsidR="006F4DF2" w:rsidRPr="009A5E87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7" w:type="dxa"/>
            <w:shd w:val="clear" w:color="auto" w:fill="auto"/>
          </w:tcPr>
          <w:p w:rsidR="006F4DF2" w:rsidRPr="009A5E87" w:rsidRDefault="006F4DF2" w:rsidP="00742F37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RCT’s, controlled clinical trials, controlled before and after studies, interrupted time series (minimum requirement that there has to be a comparison with no teaching in critical appraisal, either in a separate group or in the same group – before teaching</w:t>
            </w:r>
            <w:r w:rsidR="00DC2892">
              <w:rPr>
                <w:rFonts w:ascii="Arial" w:hAnsi="Arial" w:cs="Arial"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4113" w:type="dxa"/>
            <w:shd w:val="clear" w:color="auto" w:fill="auto"/>
          </w:tcPr>
          <w:p w:rsidR="006F4DF2" w:rsidRPr="009A5E87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3 RCT’s (n=272)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9A5E87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4037" w:type="dxa"/>
            <w:shd w:val="clear" w:color="auto" w:fill="auto"/>
          </w:tcPr>
          <w:p w:rsidR="006F4DF2" w:rsidRPr="009A5E87" w:rsidRDefault="006F4DF2" w:rsidP="00DC2892"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ny qualified healthcare professional (including managers and purchasers) with direct patient care in any given clinical setting</w:t>
            </w:r>
            <w:r w:rsidR="00DC289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. </w:t>
            </w:r>
            <w:r w:rsidRPr="00DC289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 students</w:t>
            </w:r>
          </w:p>
        </w:tc>
        <w:tc>
          <w:tcPr>
            <w:tcW w:w="4113" w:type="dxa"/>
            <w:shd w:val="clear" w:color="auto" w:fill="auto"/>
          </w:tcPr>
          <w:p w:rsidR="006F4DF2" w:rsidRPr="009A5E87" w:rsidRDefault="006F4DF2" w:rsidP="00D24B03"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nterns in Internal Medicine,</w:t>
            </w:r>
            <w:r w:rsidR="00D24B03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 xml:space="preserve"> </w:t>
            </w:r>
            <w:r w:rsidRPr="00D24B0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lth care professionals (general</w:t>
            </w:r>
            <w:r w:rsidR="00D24B03" w:rsidRPr="00D24B03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 xml:space="preserve"> </w:t>
            </w:r>
            <w:r w:rsidRPr="00D24B0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actitioners, hospital physicians, professions allied to medicine, and healthcare managers and administrators)</w:t>
            </w:r>
            <w:proofErr w:type="gramStart"/>
            <w:r w:rsidRPr="00D24B0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,Surgeons</w:t>
            </w:r>
            <w:proofErr w:type="gramEnd"/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9A5E87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4037" w:type="dxa"/>
            <w:shd w:val="clear" w:color="auto" w:fill="auto"/>
          </w:tcPr>
          <w:p w:rsidR="006F4DF2" w:rsidRPr="009A5E87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Educational interventions (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def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co-ordinated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educational activity, of any medium, duration or format) teaching critical appraisal (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def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: the process of assessing and interpreting evidence by systematically considering its </w:t>
            </w:r>
            <w:r>
              <w:rPr>
                <w:rFonts w:ascii="Arial" w:hAnsi="Arial" w:cs="Arial"/>
                <w:sz w:val="20"/>
                <w:szCs w:val="20"/>
              </w:rPr>
              <w:t>validity, results and relevance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 to ones’ own work). Single or package of interventions. Teaching of biostatistics and epidemiology excluded</w:t>
            </w:r>
          </w:p>
        </w:tc>
        <w:tc>
          <w:tcPr>
            <w:tcW w:w="4113" w:type="dxa"/>
            <w:shd w:val="clear" w:color="auto" w:fill="auto"/>
          </w:tcPr>
          <w:p w:rsidR="006F4DF2" w:rsidRPr="009A5E87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Journal club supported by a half-day workshop (Linzer 1988), critical appraisal materials (package) including papers with methodological reviews, list serve discussions and articles (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MacRae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2004) and a half-da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workshop based on a Critical Appraisal Skills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Programme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(CASP) (Taylor 2004).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9A5E87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4037" w:type="dxa"/>
            <w:shd w:val="clear" w:color="auto" w:fill="auto"/>
          </w:tcPr>
          <w:p w:rsidR="006F4DF2" w:rsidRPr="009A5E87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No teaching in critical appraisal, either in a separate group of before intervention</w:t>
            </w:r>
          </w:p>
        </w:tc>
        <w:tc>
          <w:tcPr>
            <w:tcW w:w="4113" w:type="dxa"/>
            <w:shd w:val="clear" w:color="auto" w:fill="auto"/>
          </w:tcPr>
          <w:p w:rsidR="006F4DF2" w:rsidRPr="009A5E87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Standard conference series on ambulatory medicine; Access to journals and articles only; waiting list for workshop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9A5E87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5E87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37" w:type="dxa"/>
            <w:shd w:val="clear" w:color="auto" w:fill="auto"/>
          </w:tcPr>
          <w:p w:rsidR="006F4DF2" w:rsidRPr="009A5E87" w:rsidRDefault="006F4DF2" w:rsidP="00DC289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C2892">
              <w:rPr>
                <w:rFonts w:ascii="Arial" w:hAnsi="Arial" w:cs="Arial"/>
                <w:sz w:val="20"/>
                <w:szCs w:val="20"/>
              </w:rPr>
              <w:t>Objectively measured process of care variables</w:t>
            </w:r>
            <w:r w:rsidR="00DC289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A5E87">
              <w:rPr>
                <w:rFonts w:ascii="Arial" w:hAnsi="Arial" w:cs="Arial"/>
                <w:sz w:val="20"/>
                <w:szCs w:val="20"/>
              </w:rPr>
              <w:t>Objectively measured patient outcomes</w:t>
            </w:r>
            <w:r w:rsidR="00DC289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Objectively measured assessments of the impact of teaching critical appraisal on health professional’s knowledge/awareness were considered if assessment of outcome measure was based upon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standardised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and reliable instruments</w:t>
            </w:r>
          </w:p>
        </w:tc>
        <w:tc>
          <w:tcPr>
            <w:tcW w:w="4113" w:type="dxa"/>
            <w:shd w:val="clear" w:color="auto" w:fill="auto"/>
          </w:tcPr>
          <w:p w:rsidR="006F4DF2" w:rsidRPr="009A5E87" w:rsidRDefault="006F4DF2" w:rsidP="00DC2892">
            <w:pPr>
              <w:pStyle w:val="Tabletext11pt"/>
              <w:rPr>
                <w:rFonts w:ascii="Arial" w:eastAsia="Calibri" w:hAnsi="Arial" w:cs="Arial"/>
                <w:sz w:val="20"/>
                <w:szCs w:val="20"/>
              </w:rPr>
            </w:pPr>
            <w:r w:rsidRPr="009A5E87">
              <w:rPr>
                <w:rFonts w:ascii="Arial" w:hAnsi="Arial" w:cs="Arial"/>
                <w:sz w:val="20"/>
                <w:szCs w:val="20"/>
              </w:rPr>
              <w:t>Knowledge scores</w:t>
            </w:r>
            <w:r w:rsidR="00DC289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A5E87">
              <w:rPr>
                <w:rFonts w:ascii="Arial" w:hAnsi="Arial" w:cs="Arial"/>
                <w:sz w:val="20"/>
                <w:szCs w:val="20"/>
              </w:rPr>
              <w:t>Critical appraisal skill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A5E87" w:rsidRDefault="006F4DF2" w:rsidP="00742F37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A5E87">
              <w:rPr>
                <w:rFonts w:ascii="Arial" w:hAnsi="Arial" w:cs="Arial"/>
                <w:b/>
                <w:sz w:val="20"/>
                <w:szCs w:val="20"/>
              </w:rPr>
              <w:t>Date of the most recent search: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  January 2010: EMBASE, LISA, ERIC, CDSR, DARE, EPOC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specialised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register, ISI web of knowledge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A5E87">
              <w:rPr>
                <w:rFonts w:ascii="Arial" w:hAnsi="Arial" w:cs="Arial"/>
                <w:sz w:val="20"/>
                <w:szCs w:val="20"/>
              </w:rPr>
              <w:t>Ju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5E87">
              <w:rPr>
                <w:rFonts w:ascii="Arial" w:hAnsi="Arial" w:cs="Arial"/>
                <w:sz w:val="20"/>
                <w:szCs w:val="20"/>
              </w:rPr>
              <w:t>2011: CENTRAL, MEDLINE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A5E87" w:rsidRDefault="006F4DF2" w:rsidP="00742F37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9A5E87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Pr="009A5E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No mention of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minimising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language bia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9A5E87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 w:rsidRPr="009A5E87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 Horsley T,</w:t>
            </w:r>
            <w:r w:rsidR="00D24B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Hyde C,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SantessoN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A5E87">
              <w:rPr>
                <w:rFonts w:ascii="Arial" w:hAnsi="Arial" w:cs="Arial"/>
                <w:sz w:val="20"/>
                <w:szCs w:val="20"/>
              </w:rPr>
              <w:t>Parkes</w:t>
            </w:r>
            <w:proofErr w:type="spellEnd"/>
            <w:r w:rsidRPr="009A5E87">
              <w:rPr>
                <w:rFonts w:ascii="Arial" w:hAnsi="Arial" w:cs="Arial"/>
                <w:sz w:val="20"/>
                <w:szCs w:val="20"/>
              </w:rPr>
              <w:t xml:space="preserve"> J,</w:t>
            </w:r>
            <w:r w:rsidR="00D24B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5E87">
              <w:rPr>
                <w:rFonts w:ascii="Arial" w:hAnsi="Arial" w:cs="Arial"/>
                <w:sz w:val="20"/>
                <w:szCs w:val="20"/>
              </w:rPr>
              <w:t xml:space="preserve">Milne R, Stewart R. Teaching critical appraisal skills in healthcare settings. </w:t>
            </w:r>
            <w:r w:rsidRPr="009A5E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chrane Database of Systematic Reviews </w:t>
            </w:r>
            <w:r w:rsidRPr="009A5E87">
              <w:rPr>
                <w:rFonts w:ascii="Arial" w:hAnsi="Arial" w:cs="Arial"/>
                <w:sz w:val="20"/>
                <w:szCs w:val="20"/>
              </w:rPr>
              <w:t>2011, Issue 11. Art. No.: CD001270. DOI: 10.1002/14651858.CD001270.pub2</w:t>
            </w:r>
          </w:p>
        </w:tc>
      </w:tr>
    </w:tbl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E1409B">
      <w:pPr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746" w:rsidRDefault="006E4746" w:rsidP="00543281">
      <w:r>
        <w:separator/>
      </w:r>
    </w:p>
  </w:endnote>
  <w:endnote w:type="continuationSeparator" w:id="0">
    <w:p w:rsidR="006E4746" w:rsidRDefault="006E4746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746" w:rsidRDefault="006E4746" w:rsidP="00543281">
      <w:r>
        <w:separator/>
      </w:r>
    </w:p>
  </w:footnote>
  <w:footnote w:type="continuationSeparator" w:id="0">
    <w:p w:rsidR="006E4746" w:rsidRDefault="006E4746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00828"/>
    <w:rsid w:val="001F536B"/>
    <w:rsid w:val="002A1718"/>
    <w:rsid w:val="00332C7D"/>
    <w:rsid w:val="0043034D"/>
    <w:rsid w:val="00543281"/>
    <w:rsid w:val="00571CB2"/>
    <w:rsid w:val="0060754D"/>
    <w:rsid w:val="00677D6E"/>
    <w:rsid w:val="006E4746"/>
    <w:rsid w:val="006F4DF2"/>
    <w:rsid w:val="007C3B1D"/>
    <w:rsid w:val="00862ECF"/>
    <w:rsid w:val="008E17F2"/>
    <w:rsid w:val="00991B57"/>
    <w:rsid w:val="009D2AAA"/>
    <w:rsid w:val="00AD277D"/>
    <w:rsid w:val="00AD59FA"/>
    <w:rsid w:val="00B55E8B"/>
    <w:rsid w:val="00C86DA8"/>
    <w:rsid w:val="00C91DDF"/>
    <w:rsid w:val="00D24B03"/>
    <w:rsid w:val="00D26253"/>
    <w:rsid w:val="00D963CF"/>
    <w:rsid w:val="00DC2892"/>
    <w:rsid w:val="00DD6AA5"/>
    <w:rsid w:val="00DF7AF4"/>
    <w:rsid w:val="00E07C3C"/>
    <w:rsid w:val="00E1409B"/>
    <w:rsid w:val="00E67676"/>
    <w:rsid w:val="00F10B18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5</cp:revision>
  <dcterms:created xsi:type="dcterms:W3CDTF">2014-01-02T08:17:00Z</dcterms:created>
  <dcterms:modified xsi:type="dcterms:W3CDTF">2014-01-07T06:30:00Z</dcterms:modified>
</cp:coreProperties>
</file>